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1A3" w:rsidRDefault="00D011A3" w:rsidP="00D011A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86108338"/>
      <w:r>
        <w:rPr>
          <w:rFonts w:ascii="Times New Roman" w:hAnsi="Times New Roman" w:cs="Times New Roman"/>
          <w:b/>
          <w:sz w:val="24"/>
          <w:szCs w:val="24"/>
        </w:rPr>
        <w:t>Figure S7. Pai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r-wise meta-analysis of diets and fasting insulin in trials where GWG advice was provided in one of the dietary arms. </w:t>
      </w:r>
    </w:p>
    <w:bookmarkEnd w:id="0"/>
    <w:p w:rsidR="00D011A3" w:rsidRDefault="00D011A3" w:rsidP="00D011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11A3" w:rsidRDefault="00D011A3" w:rsidP="00D011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3420">
        <w:rPr>
          <w:noProof/>
        </w:rPr>
        <w:drawing>
          <wp:inline distT="0" distB="0" distL="0" distR="0" wp14:anchorId="2EF6A0CF" wp14:editId="4683F812">
            <wp:extent cx="9144000" cy="150374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50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1A3" w:rsidRDefault="00D011A3" w:rsidP="00D011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8357"/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FI, fasting insulin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 xml:space="preserve">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bookmarkEnd w:id="2"/>
    <w:p w:rsidR="00B56B6B" w:rsidRDefault="00B56B6B"/>
    <w:sectPr w:rsidR="00B56B6B" w:rsidSect="004A1C8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A3"/>
    <w:rsid w:val="001F79D4"/>
    <w:rsid w:val="004A1C8B"/>
    <w:rsid w:val="007F2C27"/>
    <w:rsid w:val="00B56B6B"/>
    <w:rsid w:val="00D0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34168-F1FB-468E-9946-95328E9F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2</cp:revision>
  <dcterms:created xsi:type="dcterms:W3CDTF">2017-07-16T21:40:00Z</dcterms:created>
  <dcterms:modified xsi:type="dcterms:W3CDTF">2017-07-16T22:00:00Z</dcterms:modified>
</cp:coreProperties>
</file>